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064" w:rsidRDefault="001B0064" w:rsidP="001B0064">
      <w:pPr>
        <w:rPr>
          <w:b/>
        </w:rPr>
      </w:pPr>
    </w:p>
    <w:p w:rsidR="001B0064" w:rsidRPr="00DA19FF" w:rsidRDefault="001B0064" w:rsidP="001B0064">
      <w:pPr>
        <w:rPr>
          <w:b/>
        </w:rPr>
      </w:pPr>
      <w:r w:rsidRPr="00DA19FF">
        <w:rPr>
          <w:b/>
        </w:rPr>
        <w:t>Improving primary health care facility performance in Ghana: Efficiency analysis and fiscal space implications</w:t>
      </w:r>
    </w:p>
    <w:p w:rsidR="001B0064" w:rsidRPr="00EA4B4F" w:rsidRDefault="00AA2038" w:rsidP="001B0064">
      <w:pPr>
        <w:rPr>
          <w:b/>
        </w:rPr>
      </w:pPr>
      <w:bookmarkStart w:id="0" w:name="_GoBack"/>
      <w:bookmarkEnd w:id="0"/>
      <w:r>
        <w:rPr>
          <w:b/>
        </w:rPr>
        <w:t>Additional file 1</w:t>
      </w:r>
    </w:p>
    <w:p w:rsidR="001B0064" w:rsidRDefault="001B0064" w:rsidP="001B0064">
      <w:pPr>
        <w:pStyle w:val="NoSpacing"/>
      </w:pPr>
      <w:r>
        <w:t>Appendix 1: Estimated Stochastic Production Frontier from Translog specification</w:t>
      </w:r>
    </w:p>
    <w:tbl>
      <w:tblPr>
        <w:tblW w:w="8195" w:type="dxa"/>
        <w:tblLook w:val="04A0"/>
      </w:tblPr>
      <w:tblGrid>
        <w:gridCol w:w="3400"/>
        <w:gridCol w:w="2300"/>
        <w:gridCol w:w="2495"/>
      </w:tblGrid>
      <w:tr w:rsidR="001B0064" w:rsidRPr="00B17859" w:rsidTr="002433D4">
        <w:trPr>
          <w:trHeight w:val="274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Variabl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Coefficient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Standard error</w:t>
            </w:r>
          </w:p>
        </w:tc>
      </w:tr>
      <w:tr w:rsidR="001B0064" w:rsidRPr="00B17859" w:rsidTr="002433D4">
        <w:trPr>
          <w:trHeight w:val="274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Labour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1.22387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0.95786</w:t>
            </w:r>
          </w:p>
        </w:tc>
      </w:tr>
      <w:tr w:rsidR="001B0064" w:rsidRPr="00B17859" w:rsidTr="002433D4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Number of bed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-0.4452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0.71573</w:t>
            </w:r>
          </w:p>
        </w:tc>
      </w:tr>
      <w:tr w:rsidR="001B0064" w:rsidRPr="00B17859" w:rsidTr="002433D4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Ag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0.7989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0.65257</w:t>
            </w:r>
          </w:p>
        </w:tc>
      </w:tr>
      <w:tr w:rsidR="001B0064" w:rsidRPr="00B17859" w:rsidTr="002433D4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Number of room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1.1659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1.72050</w:t>
            </w:r>
          </w:p>
        </w:tc>
      </w:tr>
      <w:tr w:rsidR="001B0064" w:rsidRPr="00B17859" w:rsidTr="002433D4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Labour squar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-0.4011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0.39052</w:t>
            </w:r>
          </w:p>
        </w:tc>
      </w:tr>
      <w:tr w:rsidR="001B0064" w:rsidRPr="00B17859" w:rsidTr="002433D4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Bed sq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ua</w:t>
            </w: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-0.1685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0.37819</w:t>
            </w:r>
          </w:p>
        </w:tc>
      </w:tr>
      <w:tr w:rsidR="001B0064" w:rsidRPr="00B17859" w:rsidTr="002433D4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Age sq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ua</w:t>
            </w: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-0.4100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0.21802</w:t>
            </w:r>
          </w:p>
        </w:tc>
      </w:tr>
      <w:tr w:rsidR="001B0064" w:rsidRPr="00B17859" w:rsidTr="002433D4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Rooms sq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ua</w:t>
            </w: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-0.3170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1.98610</w:t>
            </w:r>
          </w:p>
        </w:tc>
      </w:tr>
      <w:tr w:rsidR="001B0064" w:rsidRPr="00B17859" w:rsidTr="002433D4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Rooms*Ag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-0.1840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0.65933</w:t>
            </w:r>
          </w:p>
        </w:tc>
      </w:tr>
      <w:tr w:rsidR="001B0064" w:rsidRPr="00B17859" w:rsidTr="002433D4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Rooms*Be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-0.7595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1.20740</w:t>
            </w:r>
          </w:p>
        </w:tc>
      </w:tr>
      <w:tr w:rsidR="001B0064" w:rsidRPr="00B17859" w:rsidTr="002433D4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Rooms*Be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1.0201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1.19752</w:t>
            </w:r>
          </w:p>
        </w:tc>
      </w:tr>
      <w:tr w:rsidR="001B0064" w:rsidRPr="00B17859" w:rsidTr="002433D4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La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b</w:t>
            </w: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our*Bed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0.4913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0.49469</w:t>
            </w:r>
          </w:p>
        </w:tc>
      </w:tr>
      <w:tr w:rsidR="001B0064" w:rsidRPr="00B17859" w:rsidTr="002433D4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Age*Bed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0.2927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0.30911</w:t>
            </w:r>
          </w:p>
        </w:tc>
      </w:tr>
      <w:tr w:rsidR="001B0064" w:rsidRPr="00B17859" w:rsidTr="002433D4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Age*Labou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0.0776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0.40827</w:t>
            </w:r>
          </w:p>
        </w:tc>
      </w:tr>
      <w:tr w:rsidR="001B0064" w:rsidRPr="00B17859" w:rsidTr="002433D4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Constan</w:t>
            </w: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5.296836**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1.30508</w:t>
            </w:r>
          </w:p>
        </w:tc>
      </w:tr>
      <w:tr w:rsidR="001B0064" w:rsidRPr="00B17859" w:rsidTr="002433D4">
        <w:trPr>
          <w:trHeight w:val="342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B17859">
              <w:rPr>
                <w:rFonts w:eastAsia="Times New Roman" w:cs="Times New Roman"/>
                <w:color w:val="000000"/>
                <w:szCs w:val="24"/>
              </w:rPr>
              <w:t>σ</w:t>
            </w:r>
            <w:r w:rsidRPr="00B17859">
              <w:rPr>
                <w:rFonts w:eastAsia="Times New Roman" w:cs="Times New Roman"/>
                <w:color w:val="000000"/>
                <w:szCs w:val="24"/>
                <w:vertAlign w:val="subscript"/>
              </w:rPr>
              <w:t>u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1.0577***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0.20455</w:t>
            </w:r>
          </w:p>
        </w:tc>
      </w:tr>
      <w:tr w:rsidR="001B0064" w:rsidRPr="00B17859" w:rsidTr="002433D4">
        <w:trPr>
          <w:trHeight w:val="342"/>
        </w:trPr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B17859">
              <w:rPr>
                <w:rFonts w:eastAsia="Times New Roman" w:cs="Times New Roman"/>
                <w:color w:val="000000"/>
                <w:szCs w:val="24"/>
              </w:rPr>
              <w:t>σ</w:t>
            </w:r>
            <w:r w:rsidRPr="00B17859">
              <w:rPr>
                <w:rFonts w:eastAsia="Times New Roman" w:cs="Times New Roman"/>
                <w:color w:val="000000"/>
                <w:szCs w:val="24"/>
                <w:vertAlign w:val="subscript"/>
              </w:rPr>
              <w:t>v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0.55331***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0.13643</w:t>
            </w:r>
          </w:p>
        </w:tc>
      </w:tr>
      <w:tr w:rsidR="001B0064" w:rsidRPr="00B17859" w:rsidTr="002433D4">
        <w:trPr>
          <w:trHeight w:val="297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B17859">
              <w:rPr>
                <w:rFonts w:eastAsia="Times New Roman" w:cs="Times New Roman"/>
                <w:color w:val="000000"/>
                <w:szCs w:val="24"/>
              </w:rPr>
              <w:t>Λ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1.91158***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64" w:rsidRPr="00B17859" w:rsidRDefault="001B0064" w:rsidP="002433D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7859">
              <w:rPr>
                <w:rFonts w:ascii="Calibri" w:eastAsia="Times New Roman" w:hAnsi="Calibri" w:cs="Times New Roman"/>
                <w:color w:val="000000"/>
                <w:sz w:val="22"/>
              </w:rPr>
              <w:t>0.30886</w:t>
            </w:r>
          </w:p>
        </w:tc>
      </w:tr>
    </w:tbl>
    <w:p w:rsidR="001B0064" w:rsidRPr="002553F8" w:rsidRDefault="001B0064" w:rsidP="001B0064"/>
    <w:p w:rsidR="001B0064" w:rsidRPr="002553F8" w:rsidRDefault="001B0064" w:rsidP="001B0064"/>
    <w:p w:rsidR="00A16477" w:rsidRDefault="00A16477"/>
    <w:sectPr w:rsidR="00A16477" w:rsidSect="00F55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2"/>
  </w:docVars>
  <w:rsids>
    <w:rsidRoot w:val="001B0064"/>
    <w:rsid w:val="001B0064"/>
    <w:rsid w:val="00A16477"/>
    <w:rsid w:val="00AA2038"/>
    <w:rsid w:val="00F550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064"/>
    <w:pPr>
      <w:spacing w:before="240" w:after="12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B0064"/>
    <w:pPr>
      <w:spacing w:after="0" w:line="360" w:lineRule="auto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652</Characters>
  <Application>Microsoft Office Word</Application>
  <DocSecurity>0</DocSecurity>
  <Lines>72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ce N</dc:creator>
  <cp:keywords/>
  <dc:description/>
  <cp:lastModifiedBy>JEPARTOSA</cp:lastModifiedBy>
  <cp:revision>2</cp:revision>
  <dcterms:created xsi:type="dcterms:W3CDTF">2017-05-30T11:08:00Z</dcterms:created>
  <dcterms:modified xsi:type="dcterms:W3CDTF">2017-06-05T23:51:00Z</dcterms:modified>
</cp:coreProperties>
</file>